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E5D" w:rsidRPr="00104BAC" w:rsidRDefault="00FA129A" w:rsidP="00926E5D">
      <w:pPr>
        <w:rPr>
          <w:rFonts w:ascii="Cambria" w:hAnsi="Cambria"/>
          <w:b/>
        </w:rPr>
      </w:pPr>
      <w:r>
        <w:rPr>
          <w:rFonts w:ascii="Cambria" w:hAnsi="Cambria"/>
          <w:b/>
        </w:rPr>
        <w:t>S</w:t>
      </w:r>
      <w:r w:rsidR="00926E5D">
        <w:rPr>
          <w:rFonts w:ascii="Cambria" w:hAnsi="Cambria"/>
          <w:b/>
        </w:rPr>
        <w:t>7</w:t>
      </w:r>
      <w:r>
        <w:rPr>
          <w:rFonts w:ascii="Cambria" w:hAnsi="Cambria"/>
          <w:b/>
        </w:rPr>
        <w:t xml:space="preserve"> Appendix</w:t>
      </w:r>
      <w:r w:rsidR="00926E5D" w:rsidRPr="00104BAC">
        <w:rPr>
          <w:rFonts w:ascii="Cambria" w:hAnsi="Cambria"/>
          <w:b/>
        </w:rPr>
        <w:t>. Predicting the number of citations by article characteristics and tweets, excluding outlier</w:t>
      </w:r>
      <w:r>
        <w:rPr>
          <w:rFonts w:ascii="Cambria" w:hAnsi="Cambria"/>
          <w:b/>
        </w:rPr>
        <w:t>.</w:t>
      </w:r>
    </w:p>
    <w:tbl>
      <w:tblPr>
        <w:tblW w:w="6416" w:type="dxa"/>
        <w:tblLook w:val="04A0" w:firstRow="1" w:lastRow="0" w:firstColumn="1" w:lastColumn="0" w:noHBand="0" w:noVBand="1"/>
      </w:tblPr>
      <w:tblGrid>
        <w:gridCol w:w="280"/>
        <w:gridCol w:w="3340"/>
        <w:gridCol w:w="2040"/>
        <w:gridCol w:w="756"/>
      </w:tblGrid>
      <w:tr w:rsidR="006D648A" w:rsidRPr="0058287D" w:rsidTr="006D648A">
        <w:trPr>
          <w:trHeight w:val="144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  <w:r w:rsidRPr="0058287D">
              <w:rPr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 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bookmarkStart w:id="0" w:name="_GoBack"/>
            <w:bookmarkEnd w:id="0"/>
            <w:r w:rsidRPr="00834276">
              <w:rPr>
                <w:color w:val="000000"/>
              </w:rPr>
              <w:t>2018 Citations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  <w:r w:rsidRPr="0058287D">
              <w:rPr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Coef.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S.E.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Citations 20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</w:pP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Any Tweets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>
              <w:rPr>
                <w:color w:val="000000"/>
              </w:rPr>
              <w:t xml:space="preserve">Total </w:t>
            </w:r>
            <w:r w:rsidRPr="00834276">
              <w:rPr>
                <w:color w:val="000000"/>
              </w:rPr>
              <w:t>Tweet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6D648A" w:rsidRPr="0058287D" w:rsidTr="006D648A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i/>
                <w:iCs/>
                <w:color w:val="000000"/>
              </w:rPr>
            </w:pPr>
            <w:r w:rsidRPr="00834276">
              <w:rPr>
                <w:i/>
                <w:iCs/>
                <w:color w:val="000000"/>
              </w:rPr>
              <w:t>Author Inform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i/>
                <w:iCs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</w:pP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% of Wome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Number of Autho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% Women X Number of Autho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0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Logged Twitter Follow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Mean Academic Rank of Autho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</w:tr>
      <w:tr w:rsidR="006D648A" w:rsidRPr="0058287D" w:rsidTr="006D648A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i/>
                <w:iCs/>
                <w:color w:val="000000"/>
              </w:rPr>
            </w:pPr>
            <w:r w:rsidRPr="00834276">
              <w:rPr>
                <w:i/>
                <w:iCs/>
                <w:color w:val="000000"/>
              </w:rPr>
              <w:t>Article Subfiel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i/>
                <w:iCs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</w:pP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International Relatio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Comparative Politic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Political Philos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1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American Politic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Communicatio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</w:tr>
      <w:tr w:rsidR="006D648A" w:rsidRPr="0058287D" w:rsidTr="006D648A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i/>
                <w:iCs/>
                <w:color w:val="000000"/>
              </w:rPr>
            </w:pPr>
            <w:r w:rsidRPr="00834276">
              <w:rPr>
                <w:i/>
                <w:iCs/>
                <w:color w:val="000000"/>
              </w:rPr>
              <w:t>Journa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i/>
                <w:iCs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</w:pP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Journal of Communic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,510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JMCQ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5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Political Communic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Political Research Quarter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3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APS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3</w:t>
            </w:r>
          </w:p>
        </w:tc>
      </w:tr>
      <w:tr w:rsidR="006D648A" w:rsidRPr="0058287D" w:rsidTr="006D648A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58287D" w:rsidRDefault="006D648A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Const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6</w:t>
            </w:r>
          </w:p>
        </w:tc>
      </w:tr>
      <w:tr w:rsidR="006D648A" w:rsidRPr="0058287D" w:rsidTr="006D648A">
        <w:trPr>
          <w:trHeight w:val="144"/>
        </w:trPr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Α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</w:tr>
      <w:tr w:rsidR="006D648A" w:rsidRPr="0058287D" w:rsidTr="006D648A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AIC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1605</w:t>
            </w:r>
            <w:r w:rsidRPr="00834276">
              <w:rPr>
                <w:color w:val="000000"/>
              </w:rPr>
              <w:t>.1</w:t>
            </w:r>
            <w:r>
              <w:rPr>
                <w:color w:val="000000"/>
              </w:rPr>
              <w:t>76</w:t>
            </w:r>
          </w:p>
        </w:tc>
      </w:tr>
      <w:tr w:rsidR="006D648A" w:rsidRPr="0058287D" w:rsidTr="006D648A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N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48A" w:rsidRPr="00834276" w:rsidRDefault="006D648A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293</w:t>
            </w:r>
          </w:p>
        </w:tc>
      </w:tr>
    </w:tbl>
    <w:p w:rsidR="00926E5D" w:rsidRPr="00104BAC" w:rsidRDefault="00926E5D" w:rsidP="00926E5D">
      <w:pPr>
        <w:rPr>
          <w:rFonts w:ascii="Cambria" w:hAnsi="Cambria"/>
          <w:b/>
        </w:rPr>
      </w:pPr>
    </w:p>
    <w:p w:rsidR="00926E5D" w:rsidRDefault="00926E5D" w:rsidP="00926E5D">
      <w:pPr>
        <w:rPr>
          <w:rFonts w:ascii="Cambria" w:hAnsi="Cambria"/>
        </w:rPr>
      </w:pPr>
    </w:p>
    <w:p w:rsidR="00B27EB9" w:rsidRDefault="006D648A"/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542"/>
    <w:rsid w:val="0045764F"/>
    <w:rsid w:val="006D648A"/>
    <w:rsid w:val="00926E5D"/>
    <w:rsid w:val="00DE2542"/>
    <w:rsid w:val="00EB5514"/>
    <w:rsid w:val="00F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E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E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6</cp:revision>
  <dcterms:created xsi:type="dcterms:W3CDTF">2020-02-24T16:01:00Z</dcterms:created>
  <dcterms:modified xsi:type="dcterms:W3CDTF">2020-02-24T16:15:00Z</dcterms:modified>
</cp:coreProperties>
</file>